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838" w:type="dxa"/>
        <w:jc w:val="center"/>
        <w:tblLook w:val="04A0" w:firstRow="1" w:lastRow="0" w:firstColumn="1" w:lastColumn="0" w:noHBand="0" w:noVBand="1"/>
      </w:tblPr>
      <w:tblGrid>
        <w:gridCol w:w="1689"/>
        <w:gridCol w:w="1222"/>
        <w:gridCol w:w="3679"/>
        <w:gridCol w:w="1417"/>
        <w:gridCol w:w="3059"/>
        <w:gridCol w:w="1772"/>
      </w:tblGrid>
      <w:tr w:rsidR="00CD1560" w:rsidRPr="00DA10B8" w:rsidTr="00016709">
        <w:trPr>
          <w:jc w:val="center"/>
        </w:trPr>
        <w:tc>
          <w:tcPr>
            <w:tcW w:w="1689" w:type="dxa"/>
            <w:vAlign w:val="center"/>
          </w:tcPr>
          <w:p w:rsidR="00CD1560" w:rsidRPr="00DA10B8" w:rsidRDefault="00CD1560" w:rsidP="00016709">
            <w:pPr>
              <w:spacing w:line="276" w:lineRule="auto"/>
              <w:rPr>
                <w:rFonts w:asciiTheme="majorHAnsi" w:hAnsiTheme="majorHAnsi"/>
                <w:b/>
                <w:bCs/>
                <w:color w:val="000000" w:themeColor="text1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b/>
                <w:bCs/>
                <w:color w:val="000000" w:themeColor="text1"/>
                <w:sz w:val="16"/>
                <w:szCs w:val="16"/>
              </w:rPr>
              <w:t>First author</w:t>
            </w:r>
          </w:p>
          <w:p w:rsidR="00CD1560" w:rsidRPr="00DA10B8" w:rsidRDefault="00CD1560" w:rsidP="00016709">
            <w:pPr>
              <w:spacing w:line="276" w:lineRule="auto"/>
              <w:rPr>
                <w:rFonts w:asciiTheme="majorHAnsi" w:hAnsiTheme="majorHAnsi"/>
                <w:b/>
                <w:bCs/>
                <w:color w:val="000000" w:themeColor="text1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A10B8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Element </w:t>
            </w:r>
          </w:p>
          <w:p w:rsidR="00CD1560" w:rsidRPr="00DA10B8" w:rsidRDefault="00CD1560" w:rsidP="00016709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A10B8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Specimen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A10B8">
              <w:rPr>
                <w:rFonts w:asciiTheme="majorHAnsi" w:hAnsiTheme="majorHAnsi"/>
                <w:b/>
                <w:bCs/>
                <w:sz w:val="16"/>
                <w:szCs w:val="16"/>
              </w:rPr>
              <w:t>Study population (N)</w:t>
            </w:r>
          </w:p>
          <w:p w:rsidR="00CD1560" w:rsidRPr="00DA10B8" w:rsidRDefault="00CD1560" w:rsidP="00016709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A10B8">
              <w:rPr>
                <w:rFonts w:asciiTheme="majorHAnsi" w:hAnsiTheme="majorHAnsi"/>
                <w:b/>
                <w:bCs/>
                <w:sz w:val="16"/>
                <w:szCs w:val="16"/>
              </w:rPr>
              <w:t>Male %</w:t>
            </w:r>
          </w:p>
          <w:p w:rsidR="00CD1560" w:rsidRPr="00DA10B8" w:rsidRDefault="00CD1560" w:rsidP="00016709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A10B8">
              <w:rPr>
                <w:rFonts w:asciiTheme="majorHAnsi" w:hAnsiTheme="majorHAns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A10B8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Study levels </w:t>
            </w:r>
          </w:p>
          <w:p w:rsidR="00CD1560" w:rsidRPr="00DA10B8" w:rsidRDefault="00CD1560" w:rsidP="00016709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A10B8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A10B8">
              <w:rPr>
                <w:rFonts w:asciiTheme="majorHAnsi" w:hAnsiTheme="majorHAnsi"/>
                <w:b/>
                <w:bCs/>
                <w:sz w:val="16"/>
                <w:szCs w:val="16"/>
              </w:rPr>
              <w:t>Control population (N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A10B8">
              <w:rPr>
                <w:rFonts w:asciiTheme="majorHAnsi" w:hAnsiTheme="majorHAnsi"/>
                <w:b/>
                <w:bCs/>
                <w:sz w:val="16"/>
                <w:szCs w:val="16"/>
              </w:rPr>
              <w:t>Male %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A10B8">
              <w:rPr>
                <w:rFonts w:asciiTheme="majorHAnsi" w:hAnsiTheme="majorHAns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A10B8">
              <w:rPr>
                <w:rFonts w:asciiTheme="majorHAnsi" w:hAnsiTheme="majorHAnsi"/>
                <w:b/>
                <w:bCs/>
                <w:sz w:val="16"/>
                <w:szCs w:val="16"/>
              </w:rPr>
              <w:t>Control levels</w:t>
            </w:r>
          </w:p>
          <w:p w:rsidR="00CD1560" w:rsidRPr="00DA10B8" w:rsidRDefault="00CD1560" w:rsidP="00016709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A10B8">
              <w:rPr>
                <w:rFonts w:asciiTheme="majorHAnsi" w:hAnsiTheme="majorHAnsi"/>
                <w:b/>
                <w:bCs/>
                <w:sz w:val="16"/>
                <w:szCs w:val="16"/>
              </w:rPr>
              <w:t>Mean (SD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eguid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2001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Egypt</w:t>
            </w:r>
          </w:p>
        </w:tc>
        <w:tc>
          <w:tcPr>
            <w:tcW w:w="1222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Selenium Whole blood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with trisomy 21 (n = 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Range: 9-36 </w:t>
            </w: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on</w:t>
            </w:r>
            <w:proofErr w:type="spellEnd"/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4.2 (2.2)</w:t>
            </w:r>
          </w:p>
        </w:tc>
        <w:tc>
          <w:tcPr>
            <w:tcW w:w="305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ntrols (n = 1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Range: 9-36 </w:t>
            </w: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on</w:t>
            </w:r>
            <w:proofErr w:type="spellEnd"/>
          </w:p>
        </w:tc>
        <w:tc>
          <w:tcPr>
            <w:tcW w:w="1772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20.4 (2.7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de novo translocations 21/22 (n = 3) and 21/21 (n = 2)) (n = 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Range: 11-33 </w:t>
            </w: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on</w:t>
            </w:r>
            <w:proofErr w:type="spellEnd"/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3.9 (0.9)</w:t>
            </w:r>
          </w:p>
        </w:tc>
        <w:tc>
          <w:tcPr>
            <w:tcW w:w="305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</w:t>
            </w: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usaicism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>) (n = 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Range: 12-22 </w:t>
            </w: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on</w:t>
            </w:r>
            <w:proofErr w:type="spellEnd"/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3.2 (1.2)</w:t>
            </w:r>
          </w:p>
        </w:tc>
        <w:tc>
          <w:tcPr>
            <w:tcW w:w="305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1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Range : 9-36 </w:t>
            </w: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on</w:t>
            </w:r>
            <w:proofErr w:type="spellEnd"/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3.84 (1.72)</w:t>
            </w:r>
          </w:p>
        </w:tc>
        <w:tc>
          <w:tcPr>
            <w:tcW w:w="305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Copper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with trisomy 21 (n = 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Range: 9-36 </w:t>
            </w: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on</w:t>
            </w:r>
            <w:proofErr w:type="spellEnd"/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2.1 (0.8)</w:t>
            </w:r>
          </w:p>
        </w:tc>
        <w:tc>
          <w:tcPr>
            <w:tcW w:w="305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ntrols (n = 1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Range: 9-36 </w:t>
            </w: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on</w:t>
            </w:r>
            <w:proofErr w:type="spellEnd"/>
          </w:p>
        </w:tc>
        <w:tc>
          <w:tcPr>
            <w:tcW w:w="1772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2 (0.2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de novo translocations 21/22 (n = 3) and 21/21 (n = 2)) (n = 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Range: 11-33 </w:t>
            </w: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on</w:t>
            </w:r>
            <w:proofErr w:type="spellEnd"/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2.8 (0.8)</w:t>
            </w:r>
          </w:p>
        </w:tc>
        <w:tc>
          <w:tcPr>
            <w:tcW w:w="305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</w:t>
            </w: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usaicism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>) (n = 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Range: 12-22 </w:t>
            </w: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on</w:t>
            </w:r>
            <w:proofErr w:type="spellEnd"/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2.3 (0.3)</w:t>
            </w:r>
          </w:p>
        </w:tc>
        <w:tc>
          <w:tcPr>
            <w:tcW w:w="305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1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Range : 9-36 </w:t>
            </w: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on</w:t>
            </w:r>
            <w:proofErr w:type="spellEnd"/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2.35 (0.76)</w:t>
            </w:r>
          </w:p>
        </w:tc>
        <w:tc>
          <w:tcPr>
            <w:tcW w:w="305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Zinc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with trisomy 21 (n = 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Range: 9-36 </w:t>
            </w: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on</w:t>
            </w:r>
            <w:proofErr w:type="spellEnd"/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3 (0.6)</w:t>
            </w:r>
          </w:p>
        </w:tc>
        <w:tc>
          <w:tcPr>
            <w:tcW w:w="305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ntrols (n = 1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Range: 9-36 </w:t>
            </w: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on</w:t>
            </w:r>
            <w:proofErr w:type="spellEnd"/>
          </w:p>
        </w:tc>
        <w:tc>
          <w:tcPr>
            <w:tcW w:w="1772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2 (0.2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de novo translocations 21/22 (n = 3) and 21/21 (n = 2)) (n = 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Range: 11-33 </w:t>
            </w: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on</w:t>
            </w:r>
            <w:proofErr w:type="spellEnd"/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2 (0.5)</w:t>
            </w:r>
          </w:p>
        </w:tc>
        <w:tc>
          <w:tcPr>
            <w:tcW w:w="305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</w:t>
            </w: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usaicism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>) (n = 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Range: 12-22 </w:t>
            </w: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on</w:t>
            </w:r>
            <w:proofErr w:type="spellEnd"/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2.5 (1)</w:t>
            </w:r>
          </w:p>
        </w:tc>
        <w:tc>
          <w:tcPr>
            <w:tcW w:w="305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1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Range : 9-36 </w:t>
            </w: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on</w:t>
            </w:r>
            <w:proofErr w:type="spellEnd"/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61 (0.9)</w:t>
            </w:r>
          </w:p>
        </w:tc>
        <w:tc>
          <w:tcPr>
            <w:tcW w:w="305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Kanavin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2000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Norway 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Selenium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67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’s syndrome (n = 3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33±11.1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2625 (0.1775)</w:t>
            </w:r>
          </w:p>
        </w:tc>
        <w:tc>
          <w:tcPr>
            <w:tcW w:w="305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Controls (n = 39) 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4 (0.185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Zinc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67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4.4 (2.8)</w:t>
            </w:r>
          </w:p>
        </w:tc>
        <w:tc>
          <w:tcPr>
            <w:tcW w:w="305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5.91 (2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pper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67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8.5 (3.2)</w:t>
            </w:r>
          </w:p>
        </w:tc>
        <w:tc>
          <w:tcPr>
            <w:tcW w:w="305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8.8 (3.2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Teksen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1998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Turkey 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Selenium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67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2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3-16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13.67 (33.59)</w:t>
            </w:r>
          </w:p>
        </w:tc>
        <w:tc>
          <w:tcPr>
            <w:tcW w:w="305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ntrols (n = 15)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24.47 (27.63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pper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67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94 (0.17)</w:t>
            </w:r>
          </w:p>
        </w:tc>
        <w:tc>
          <w:tcPr>
            <w:tcW w:w="305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08 (0.17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Zinc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67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44 (0.25)</w:t>
            </w:r>
          </w:p>
        </w:tc>
        <w:tc>
          <w:tcPr>
            <w:tcW w:w="305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46 (0.3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alsted 1970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USA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Zinc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Plasma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1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6-13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64 (8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26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3-13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89 (13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Fabris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1984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Italy </w:t>
            </w:r>
          </w:p>
        </w:tc>
        <w:tc>
          <w:tcPr>
            <w:tcW w:w="1222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Zinc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67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21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3-16 years</w:t>
            </w:r>
          </w:p>
        </w:tc>
        <w:tc>
          <w:tcPr>
            <w:tcW w:w="1417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86.3 (18.33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Normal controls (n = 11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3-25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05 (7.9599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Normal controls (n = 11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65-80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81.9 (11.28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ilunsky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1970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US state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Zinc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1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60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7.591 ± 2.209557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64 (7.5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16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43.75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8.7575 ± 2.103925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90 (12.4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Zinc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ed cell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6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33.33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7.168333 ± 2.640912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3.5 (2.4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1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46.67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8.8 ± 2.177154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9.5 (1.4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Zinc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Leukocyte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4)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01437 (0.0014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5)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00948 (0.00447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Gromadzinska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1988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Poland </w:t>
            </w:r>
          </w:p>
        </w:tc>
        <w:tc>
          <w:tcPr>
            <w:tcW w:w="1222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Selenium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Whole blood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Erythrocyte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67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6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6-16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70.2 (12.7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ntrols (n = 77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6-16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01.8 (16.2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16.5 (23.8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ntrols (n = 74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6-16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42.2 (31.5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47.8 (11.9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ntrols (n = 77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6-16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76.6 (13.1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Selenium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Whole blood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Erythrocyte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Plasma</w:t>
            </w:r>
          </w:p>
        </w:tc>
        <w:tc>
          <w:tcPr>
            <w:tcW w:w="367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17-30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68.1 (14.3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ntrols (n = 32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17-30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18.1 (16.1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10.3 (37.5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ntrols (n = 32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17-30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67.3 (33.3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46.4 (11.4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ntrols (n = 32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17-30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90.2 (17.5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Kedziora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 1986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Poland 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Selenium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Erythrocytes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14)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6 (0.28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81)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2.15 (0.46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L. </w:t>
            </w: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Farzin</w:t>
            </w:r>
            <w:proofErr w:type="spellEnd"/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2014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Iran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54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6-38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87.1 (14.31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6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6-40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94.1 (19.47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Neve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1983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France 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Selenium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Erythrocyte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2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28)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9 (0.1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4.67 (1.12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32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32)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22 (0.27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4.34 (0.82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Zinc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Erythrocyte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29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28)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3.5 (3.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679 (73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32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31)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3 (2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382 (84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pper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Erythrocyte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26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26)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23.5 (6.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57.1 (8.3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2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25)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20.8 (5.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32.6 (6.1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eguid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2010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Egypt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Zinc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Serum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42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5 ± 1.1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72.3 (9.6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4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5.6 ± 2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98.5 (3.08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pper Serum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42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5 ± 1.1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20 (7.5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4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5.6 ± 2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29 (10.6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Siqueira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2007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US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Zinc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Saliva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’s syndrome (n = 2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12-60 month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003 (0.0009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1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color w:val="000000"/>
                <w:sz w:val="16"/>
                <w:szCs w:val="16"/>
              </w:rPr>
              <w:t>Range: 12-60 month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003 (0.001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rques 2007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Brazil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Zinc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Erythrocyte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Urine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’s syndrome (n = 3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53.33%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10-19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67.6 (25.6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49.2 (8.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244.3 (194.9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32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40.63%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: 13.47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68.9 (22.3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35.9 (6.1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200.3 (236.4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Garcez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2005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lastRenderedPageBreak/>
              <w:t>Brazil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lastRenderedPageBreak/>
              <w:t>Iron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lastRenderedPageBreak/>
              <w:t xml:space="preserve">Serum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lastRenderedPageBreak/>
              <w:t>Down’s syndrome (n = 5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lastRenderedPageBreak/>
              <w:t>Male %: 50%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 (range): 14.2 ± 6.62 (3-24)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lastRenderedPageBreak/>
              <w:t>63.64 (27.27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ntrol (n = 5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lastRenderedPageBreak/>
              <w:t>Male %: 50%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 : 14.2 ± 6.62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lastRenderedPageBreak/>
              <w:t>59.1 (18.2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lastRenderedPageBreak/>
              <w:t>Yenigun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2004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Turkey 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Zinc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Hair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’s syndrome (n = 19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2-6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95.18 (56.1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Typically developing control (n = 11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2-6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208.88 (152.37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Siqueira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2004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Brazil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Zinc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Saliva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’s syndrome (n = 22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54.54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6-10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002 (0.0009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21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52.38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6-10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002 (0.0012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Torsdottir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2001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Iceland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pper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Plasma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3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77.143%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(range): 37 (18-53)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6.1 (12.28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35)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6.2 (11.6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Kanavin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1988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Norway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Zinc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3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60.5%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dian (range): 32 (16-62)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3.725 (3.025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ntally retarded patients without DS (n = 39)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6.25 (1.9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Kadrabova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1995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Slovak Republic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Selenium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Serum</w:t>
            </w:r>
          </w:p>
        </w:tc>
        <w:tc>
          <w:tcPr>
            <w:tcW w:w="367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’s syndrome (trisomy 21) (n = 16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4-23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43.2 (1.7)</w:t>
            </w:r>
          </w:p>
        </w:tc>
        <w:tc>
          <w:tcPr>
            <w:tcW w:w="305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ntrols (n = 16)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50.1 (1.6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pper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Serum</w:t>
            </w:r>
          </w:p>
        </w:tc>
        <w:tc>
          <w:tcPr>
            <w:tcW w:w="367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34 (0.2)</w:t>
            </w:r>
          </w:p>
        </w:tc>
        <w:tc>
          <w:tcPr>
            <w:tcW w:w="305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1 (0.2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Zinc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67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83 (0.08)</w:t>
            </w:r>
          </w:p>
        </w:tc>
        <w:tc>
          <w:tcPr>
            <w:tcW w:w="305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96 (0.12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Magnesium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67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21.7 (1.6)</w:t>
            </w:r>
          </w:p>
        </w:tc>
        <w:tc>
          <w:tcPr>
            <w:tcW w:w="305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21 (1.6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Stabile 1991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Italy 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Zinc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Serum 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’s syndrome (n = 3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57.9%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7 ± 4.1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67 (0.15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2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55 %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6.9 ± 4.4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02 (0.24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Sustrova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1994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Slovakia</w:t>
            </w:r>
          </w:p>
        </w:tc>
        <w:tc>
          <w:tcPr>
            <w:tcW w:w="1222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Zinc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2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1-6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75 (0.13416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ntrols (n = 19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1-6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01 (0.1308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4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6-15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81 (0.13416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ntrols (n = 2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6-15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04 (0.18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4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15-35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92 (0.1265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ntrols (n = 2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15-35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04 (0.18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avid 1996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Italy </w:t>
            </w:r>
          </w:p>
        </w:tc>
        <w:tc>
          <w:tcPr>
            <w:tcW w:w="1222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Iron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17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2-5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72 (32.1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23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2-5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71.5 (26.5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23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5-10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74 (25.1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2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5-10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69.2 (20.2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1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10-15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84.2 (29.4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2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10-15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89 (23.8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Franceschi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1988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Italy 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Zinc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67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1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61.1%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7 ± 0.83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85.8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4.5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71.3 (3.4)</w:t>
            </w:r>
          </w:p>
        </w:tc>
        <w:tc>
          <w:tcPr>
            <w:tcW w:w="305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1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60%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05.2 (2.4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Copper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67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74.8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3.8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67.9 (2.3)</w:t>
            </w:r>
          </w:p>
        </w:tc>
        <w:tc>
          <w:tcPr>
            <w:tcW w:w="305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71.4 (3.4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Noble 1988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USA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Zinc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11)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5 (0.1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11)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27 (0.05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Toledo 1997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France 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Zinc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10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47.6%</w:t>
            </w:r>
            <w:r w:rsidRPr="00DA10B8">
              <w:rPr>
                <w:rFonts w:asciiTheme="majorHAnsi" w:hAnsiTheme="majorHAnsi"/>
              </w:rPr>
              <w:t xml:space="preserve">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3mon-20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4.89 (1.65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ntrol (n = 105)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9.04 (1.74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Anneren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1985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lastRenderedPageBreak/>
              <w:t xml:space="preserve">Sweden 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lastRenderedPageBreak/>
              <w:t xml:space="preserve">Selenium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lastRenderedPageBreak/>
              <w:t xml:space="preserve">Plasma </w:t>
            </w:r>
          </w:p>
        </w:tc>
        <w:tc>
          <w:tcPr>
            <w:tcW w:w="367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lastRenderedPageBreak/>
              <w:t>Down's syndrome (n = 6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lastRenderedPageBreak/>
              <w:t>Male %: 50.8%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1 mon-56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lastRenderedPageBreak/>
              <w:t>100 (17.3)</w:t>
            </w:r>
          </w:p>
        </w:tc>
        <w:tc>
          <w:tcPr>
            <w:tcW w:w="305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9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lastRenderedPageBreak/>
              <w:t>Male %: 58.9%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2 mon-54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lastRenderedPageBreak/>
              <w:t>87.9 (20.2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Selenium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Erythrocyte </w:t>
            </w:r>
          </w:p>
        </w:tc>
        <w:tc>
          <w:tcPr>
            <w:tcW w:w="367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00 (17.3)</w:t>
            </w:r>
          </w:p>
        </w:tc>
        <w:tc>
          <w:tcPr>
            <w:tcW w:w="305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87.9 (20.2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Anneren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1985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Sweden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Copper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Erythrocyte </w:t>
            </w:r>
          </w:p>
        </w:tc>
        <w:tc>
          <w:tcPr>
            <w:tcW w:w="367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’s syndrome (n = 11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72.73%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4-10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3.4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0.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>6)</w:t>
            </w:r>
          </w:p>
        </w:tc>
        <w:tc>
          <w:tcPr>
            <w:tcW w:w="305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13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46.2%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5-14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1.1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0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>.3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Zinc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Erythrocyte </w:t>
            </w:r>
          </w:p>
        </w:tc>
        <w:tc>
          <w:tcPr>
            <w:tcW w:w="367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8.5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7.4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  <w:tc>
          <w:tcPr>
            <w:tcW w:w="305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17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4.4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 w:val="restart"/>
            <w:tcBorders>
              <w:top w:val="nil"/>
            </w:tcBorders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Fe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Erythrocyte </w:t>
            </w:r>
          </w:p>
        </w:tc>
        <w:tc>
          <w:tcPr>
            <w:tcW w:w="3679" w:type="dxa"/>
            <w:vMerge w:val="restart"/>
            <w:tcBorders>
              <w:top w:val="nil"/>
            </w:tcBorders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320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125.9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  <w:tc>
          <w:tcPr>
            <w:tcW w:w="3059" w:type="dxa"/>
            <w:vMerge w:val="restart"/>
            <w:tcBorders>
              <w:top w:val="nil"/>
            </w:tcBorders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560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296.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>3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tcBorders>
              <w:top w:val="nil"/>
            </w:tcBorders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Manganese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Erythrocyte </w:t>
            </w:r>
          </w:p>
        </w:tc>
        <w:tc>
          <w:tcPr>
            <w:tcW w:w="3679" w:type="dxa"/>
            <w:vMerge/>
            <w:tcBorders>
              <w:top w:val="nil"/>
            </w:tcBorders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1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0.1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>5)</w:t>
            </w:r>
          </w:p>
        </w:tc>
        <w:tc>
          <w:tcPr>
            <w:tcW w:w="305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1.4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0.4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Neve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1984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Belgium </w:t>
            </w:r>
          </w:p>
        </w:tc>
        <w:tc>
          <w:tcPr>
            <w:tcW w:w="1222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Zinc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BC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’s syndrome (n = 1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21-51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1.9 (2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691 (72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2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23-57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5 (3.3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’s syndrome (n = 1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23-52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2.7 (1.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687 (73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7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24-49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2.7 (1.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549 (70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Copper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Plasma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RBC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’s syndrome (n = 1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21-51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7 (4.4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53.2 (4.7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2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23-57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9.7 (3.6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40.1 (4.6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’s syndrome (n = 1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23-52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7.1 (4.2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51.3 (10.4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7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24-49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8.2 (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39.5 (3.5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Selenium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Plasma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BC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’s syndrome (n = 1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21-51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06 (0.11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5.76 (0.82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2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23-57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25 (0.23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6.28 (0.89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’s syndrome (n = 1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23-52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89 (0.09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4.48 (0.94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7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24-49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.03 (0.2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5.53 (0.66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McBean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1974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USA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Zinc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Serum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’s syndrome (n = 9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44.44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34 ± 8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98 (16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ntrols (n = 2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50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32 ± 10.198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01 (15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Cutress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1972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New Zealand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Zinc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nganese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pper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Fe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Whole saliva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’s syndrome (n = 31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6-22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8 (0.4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02 (0.02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36 (0.1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61 (0.81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Non-trisomy mentally retarded (n = 2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57.14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6-22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6 (0.6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02 (0.01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18 (0.11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6 (1.06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Zinc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nganese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Copper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Fe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Parotid saliva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’s syndrome (n = 16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7-22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2 (0.3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01 (0.01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31 (0.17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07 (0.03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Non-trisomy mentally retarded (n = 16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50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8-23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6 (0.6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02 (0.01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48 (0.17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15 (0.03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Fernández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2005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Venezuela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Zinc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67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3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6mon-6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1839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361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  <w:tc>
          <w:tcPr>
            <w:tcW w:w="305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3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6mon-6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1374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867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Copper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67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805 (261)</w:t>
            </w:r>
          </w:p>
        </w:tc>
        <w:tc>
          <w:tcPr>
            <w:tcW w:w="305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767 (288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Soto-Quintana 2003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Venezuela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Zinc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Plasma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43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51.16%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2.3 ± 2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809 (228.9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Healthy (n = 4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50%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2.3 ± 2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034.6 (166.9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DA10B8">
              <w:rPr>
                <w:rFonts w:asciiTheme="majorHAnsi" w:hAnsiTheme="majorHAnsi"/>
                <w:sz w:val="16"/>
                <w:szCs w:val="16"/>
              </w:rPr>
              <w:t>Licastro</w:t>
            </w:r>
            <w:proofErr w:type="spellEnd"/>
            <w:r w:rsidRPr="00DA10B8">
              <w:rPr>
                <w:rFonts w:asciiTheme="majorHAnsi" w:hAnsiTheme="majorHAnsi"/>
                <w:sz w:val="16"/>
                <w:szCs w:val="16"/>
              </w:rPr>
              <w:t xml:space="preserve"> 1992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Italy </w:t>
            </w:r>
          </w:p>
        </w:tc>
        <w:tc>
          <w:tcPr>
            <w:tcW w:w="122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Zinc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Plasma </w:t>
            </w:r>
          </w:p>
        </w:tc>
        <w:tc>
          <w:tcPr>
            <w:tcW w:w="367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's syndrome (n = 2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76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6-15 years</w:t>
            </w:r>
          </w:p>
        </w:tc>
        <w:tc>
          <w:tcPr>
            <w:tcW w:w="1417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76 (3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Normal controls (n = 14)</w:t>
            </w:r>
            <w:r w:rsidRPr="00DA10B8">
              <w:rPr>
                <w:rFonts w:asciiTheme="majorHAnsi" w:hAnsiTheme="majorHAnsi"/>
                <w:sz w:val="16"/>
                <w:szCs w:val="16"/>
              </w:rPr>
              <w:tab/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64.3%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Range: 9-13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97 (4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lastRenderedPageBreak/>
              <w:t>Barlow 1981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England </w:t>
            </w:r>
          </w:p>
        </w:tc>
        <w:tc>
          <w:tcPr>
            <w:tcW w:w="1222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Zinc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Copper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Iron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Manganese 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 xml:space="preserve">Hair </w:t>
            </w:r>
          </w:p>
        </w:tc>
        <w:tc>
          <w:tcPr>
            <w:tcW w:w="367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’s syndrome (n = 69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100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39.4 ± 9.3 years</w:t>
            </w:r>
          </w:p>
        </w:tc>
        <w:tc>
          <w:tcPr>
            <w:tcW w:w="1417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14.4 (30.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8.5 (3.1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1.9 (8.3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42 (0.35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Normal controls (n = 3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100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32.7 ± 20.1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20.3 (27.2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24.2 (12.3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24.4 (12.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2.67 (1.76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Patients without Down's syndrome (n = 49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100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41.4 ± 8.3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02.3 (13.9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2.8 (3.6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2.8 (11.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73 (1.25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Down’s syndrome (n = 67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0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37.1 ± 12.7 years</w:t>
            </w:r>
          </w:p>
        </w:tc>
        <w:tc>
          <w:tcPr>
            <w:tcW w:w="1417" w:type="dxa"/>
            <w:vMerge w:val="restart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22.5 (24.4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3.4 (6.4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5.4 (11.2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21 (0.24)</w:t>
            </w: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Normal controls (n = 51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0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39.9 ± 22.9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141.2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 xml:space="preserve"> (</w:t>
            </w:r>
            <w:r w:rsidRPr="00DA10B8">
              <w:rPr>
                <w:rFonts w:asciiTheme="majorHAnsi" w:hAnsiTheme="majorHAnsi" w:cs="Arial"/>
                <w:sz w:val="16"/>
                <w:szCs w:val="16"/>
                <w:rtl/>
              </w:rPr>
              <w:t>36.3</w:t>
            </w:r>
            <w:r w:rsidRPr="00DA10B8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  <w:p w:rsidR="00CD1560" w:rsidRPr="00DA10B8" w:rsidRDefault="00CD1560" w:rsidP="0001670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DA10B8">
              <w:rPr>
                <w:rFonts w:asciiTheme="majorHAnsi" w:hAnsiTheme="majorHAnsi" w:cs="Arial"/>
                <w:sz w:val="16"/>
                <w:szCs w:val="16"/>
              </w:rPr>
              <w:t>35.5 (34.6)</w:t>
            </w:r>
          </w:p>
          <w:p w:rsidR="00CD1560" w:rsidRPr="00DA10B8" w:rsidRDefault="00CD1560" w:rsidP="00016709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DA10B8">
              <w:rPr>
                <w:rFonts w:asciiTheme="majorHAnsi" w:hAnsiTheme="majorHAnsi" w:cs="Arial"/>
                <w:sz w:val="16"/>
                <w:szCs w:val="16"/>
              </w:rPr>
              <w:t>20.3 (10.2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 w:cs="Arial"/>
                <w:sz w:val="16"/>
                <w:szCs w:val="16"/>
              </w:rPr>
              <w:t>2.1 (1.52)</w:t>
            </w:r>
          </w:p>
        </w:tc>
      </w:tr>
      <w:tr w:rsidR="00CD1560" w:rsidRPr="00DA10B8" w:rsidTr="00016709">
        <w:trPr>
          <w:jc w:val="center"/>
        </w:trPr>
        <w:tc>
          <w:tcPr>
            <w:tcW w:w="168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22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679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059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Patients without Down's syndrome (n = 20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ale %: 0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Mean ± SD: 53.7 ± 16.6 years</w:t>
            </w:r>
          </w:p>
        </w:tc>
        <w:tc>
          <w:tcPr>
            <w:tcW w:w="1772" w:type="dxa"/>
            <w:vAlign w:val="center"/>
          </w:tcPr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34.4 (36.7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11.9 (2.5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3.7 (1.8)</w:t>
            </w:r>
          </w:p>
          <w:p w:rsidR="00CD1560" w:rsidRPr="00DA10B8" w:rsidRDefault="00CD1560" w:rsidP="00016709">
            <w:pPr>
              <w:rPr>
                <w:rFonts w:asciiTheme="majorHAnsi" w:hAnsiTheme="majorHAnsi"/>
                <w:sz w:val="16"/>
                <w:szCs w:val="16"/>
              </w:rPr>
            </w:pPr>
            <w:r w:rsidRPr="00DA10B8">
              <w:rPr>
                <w:rFonts w:asciiTheme="majorHAnsi" w:hAnsiTheme="majorHAnsi"/>
                <w:sz w:val="16"/>
                <w:szCs w:val="16"/>
              </w:rPr>
              <w:t>0.44 (0.46)</w:t>
            </w:r>
          </w:p>
        </w:tc>
      </w:tr>
    </w:tbl>
    <w:p w:rsidR="00717AFF" w:rsidRDefault="00CD1560">
      <w:bookmarkStart w:id="0" w:name="_GoBack"/>
      <w:bookmarkEnd w:id="0"/>
    </w:p>
    <w:sectPr w:rsidR="00717AFF" w:rsidSect="00572CE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F60FFC"/>
    <w:multiLevelType w:val="multilevel"/>
    <w:tmpl w:val="2C26395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color w:val="auto"/>
      </w:rPr>
    </w:lvl>
    <w:lvl w:ilvl="1">
      <w:start w:val="1"/>
      <w:numFmt w:val="none"/>
      <w:lvlText w:val="3.3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3.2.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A8E227E"/>
    <w:multiLevelType w:val="multilevel"/>
    <w:tmpl w:val="95BCE14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color w:val="auto"/>
      </w:rPr>
    </w:lvl>
    <w:lvl w:ilvl="1">
      <w:start w:val="1"/>
      <w:numFmt w:val="decimal"/>
      <w:lvlText w:val="3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2.2.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13AA1EFE"/>
    <w:multiLevelType w:val="multilevel"/>
    <w:tmpl w:val="F40CFAE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color w:val="auto"/>
      </w:rPr>
    </w:lvl>
    <w:lvl w:ilvl="1">
      <w:start w:val="1"/>
      <w:numFmt w:val="decimal"/>
      <w:lvlText w:val="3.%2."/>
      <w:lvlJc w:val="left"/>
      <w:pPr>
        <w:ind w:left="792" w:hanging="432"/>
      </w:pPr>
      <w:rPr>
        <w:rFonts w:hint="default"/>
      </w:rPr>
    </w:lvl>
    <w:lvl w:ilvl="2">
      <w:start w:val="3"/>
      <w:numFmt w:val="decimal"/>
      <w:lvlText w:val="%1.2.4.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16D808AC"/>
    <w:multiLevelType w:val="multilevel"/>
    <w:tmpl w:val="79BA522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color w:val="auto"/>
      </w:rPr>
    </w:lvl>
    <w:lvl w:ilvl="1">
      <w:start w:val="1"/>
      <w:numFmt w:val="decimal"/>
      <w:lvlText w:val="3.%2."/>
      <w:lvlJc w:val="left"/>
      <w:pPr>
        <w:ind w:left="792" w:hanging="432"/>
      </w:pPr>
      <w:rPr>
        <w:rFonts w:hint="default"/>
      </w:rPr>
    </w:lvl>
    <w:lvl w:ilvl="2">
      <w:start w:val="3"/>
      <w:numFmt w:val="decimal"/>
      <w:lvlText w:val="%3%1.2.2.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18AD5F05"/>
    <w:multiLevelType w:val="multilevel"/>
    <w:tmpl w:val="8260157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color w:val="auto"/>
      </w:rPr>
    </w:lvl>
    <w:lvl w:ilvl="1">
      <w:start w:val="1"/>
      <w:numFmt w:val="decimal"/>
      <w:lvlText w:val="3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1C8845A4"/>
    <w:multiLevelType w:val="multilevel"/>
    <w:tmpl w:val="CD18AD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>
    <w:nsid w:val="1FAF38E8"/>
    <w:multiLevelType w:val="hybridMultilevel"/>
    <w:tmpl w:val="F02C4FA0"/>
    <w:lvl w:ilvl="0" w:tplc="743CA0D2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25610E"/>
    <w:multiLevelType w:val="hybridMultilevel"/>
    <w:tmpl w:val="678CF9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B56933"/>
    <w:multiLevelType w:val="hybridMultilevel"/>
    <w:tmpl w:val="49107F4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72440D"/>
    <w:multiLevelType w:val="hybridMultilevel"/>
    <w:tmpl w:val="B2AACA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775335"/>
    <w:multiLevelType w:val="hybridMultilevel"/>
    <w:tmpl w:val="08AC32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A578B2"/>
    <w:multiLevelType w:val="multilevel"/>
    <w:tmpl w:val="79BA522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color w:val="auto"/>
      </w:rPr>
    </w:lvl>
    <w:lvl w:ilvl="1">
      <w:start w:val="1"/>
      <w:numFmt w:val="decimal"/>
      <w:lvlText w:val="3.%2."/>
      <w:lvlJc w:val="left"/>
      <w:pPr>
        <w:ind w:left="792" w:hanging="432"/>
      </w:pPr>
      <w:rPr>
        <w:rFonts w:hint="default"/>
      </w:rPr>
    </w:lvl>
    <w:lvl w:ilvl="2">
      <w:start w:val="3"/>
      <w:numFmt w:val="decimal"/>
      <w:lvlText w:val="%3%1.2.2.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>
    <w:nsid w:val="35E8399C"/>
    <w:multiLevelType w:val="multilevel"/>
    <w:tmpl w:val="2FA8AE1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color w:val="auto"/>
      </w:rPr>
    </w:lvl>
    <w:lvl w:ilvl="1">
      <w:start w:val="1"/>
      <w:numFmt w:val="none"/>
      <w:lvlText w:val="3.3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3.1.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362D1082"/>
    <w:multiLevelType w:val="multilevel"/>
    <w:tmpl w:val="ED5CA6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color w:val="auto"/>
      </w:rPr>
    </w:lvl>
    <w:lvl w:ilvl="1">
      <w:start w:val="1"/>
      <w:numFmt w:val="decimal"/>
      <w:lvlText w:val="2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>
    <w:nsid w:val="3EA73DCC"/>
    <w:multiLevelType w:val="hybridMultilevel"/>
    <w:tmpl w:val="0C9AC28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764181"/>
    <w:multiLevelType w:val="multilevel"/>
    <w:tmpl w:val="6E9250F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color w:val="auto"/>
      </w:rPr>
    </w:lvl>
    <w:lvl w:ilvl="1">
      <w:start w:val="1"/>
      <w:numFmt w:val="decimal"/>
      <w:lvlText w:val="3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1.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>
    <w:nsid w:val="43497E4B"/>
    <w:multiLevelType w:val="hybridMultilevel"/>
    <w:tmpl w:val="AFD04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3844FF5"/>
    <w:multiLevelType w:val="hybridMultilevel"/>
    <w:tmpl w:val="0C94D4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854106A"/>
    <w:multiLevelType w:val="hybridMultilevel"/>
    <w:tmpl w:val="6CDCD2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616B5E"/>
    <w:multiLevelType w:val="hybridMultilevel"/>
    <w:tmpl w:val="BE9031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5167377"/>
    <w:multiLevelType w:val="hybridMultilevel"/>
    <w:tmpl w:val="426EE7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7BC7E9C"/>
    <w:multiLevelType w:val="multilevel"/>
    <w:tmpl w:val="0196300C"/>
    <w:lvl w:ilvl="0">
      <w:start w:val="3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5DE8500E"/>
    <w:multiLevelType w:val="hybridMultilevel"/>
    <w:tmpl w:val="9E8039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C10484"/>
    <w:multiLevelType w:val="hybridMultilevel"/>
    <w:tmpl w:val="F31653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63B2ADD"/>
    <w:multiLevelType w:val="multilevel"/>
    <w:tmpl w:val="A720FD0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color w:val="auto"/>
      </w:rPr>
    </w:lvl>
    <w:lvl w:ilvl="1">
      <w:start w:val="1"/>
      <w:numFmt w:val="none"/>
      <w:lvlText w:val="3.3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3.3.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>
    <w:nsid w:val="67FF6904"/>
    <w:multiLevelType w:val="multilevel"/>
    <w:tmpl w:val="CD18AD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6">
    <w:nsid w:val="6A19108F"/>
    <w:multiLevelType w:val="hybridMultilevel"/>
    <w:tmpl w:val="893662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5231325"/>
    <w:multiLevelType w:val="multilevel"/>
    <w:tmpl w:val="D99600F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color w:val="auto"/>
      </w:rPr>
    </w:lvl>
    <w:lvl w:ilvl="1">
      <w:start w:val="1"/>
      <w:numFmt w:val="decimal"/>
      <w:lvlText w:val="3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2.6.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>
    <w:nsid w:val="7BA4070C"/>
    <w:multiLevelType w:val="hybridMultilevel"/>
    <w:tmpl w:val="BF04A7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E07354B"/>
    <w:multiLevelType w:val="hybridMultilevel"/>
    <w:tmpl w:val="E3E0B6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8"/>
  </w:num>
  <w:num w:numId="3">
    <w:abstractNumId w:val="16"/>
  </w:num>
  <w:num w:numId="4">
    <w:abstractNumId w:val="19"/>
  </w:num>
  <w:num w:numId="5">
    <w:abstractNumId w:val="26"/>
  </w:num>
  <w:num w:numId="6">
    <w:abstractNumId w:val="18"/>
  </w:num>
  <w:num w:numId="7">
    <w:abstractNumId w:val="20"/>
  </w:num>
  <w:num w:numId="8">
    <w:abstractNumId w:val="29"/>
  </w:num>
  <w:num w:numId="9">
    <w:abstractNumId w:val="17"/>
  </w:num>
  <w:num w:numId="10">
    <w:abstractNumId w:val="10"/>
  </w:num>
  <w:num w:numId="11">
    <w:abstractNumId w:val="22"/>
  </w:num>
  <w:num w:numId="12">
    <w:abstractNumId w:val="9"/>
  </w:num>
  <w:num w:numId="13">
    <w:abstractNumId w:val="28"/>
  </w:num>
  <w:num w:numId="14">
    <w:abstractNumId w:val="6"/>
  </w:num>
  <w:num w:numId="15">
    <w:abstractNumId w:val="13"/>
  </w:num>
  <w:num w:numId="16">
    <w:abstractNumId w:val="4"/>
  </w:num>
  <w:num w:numId="17">
    <w:abstractNumId w:val="15"/>
  </w:num>
  <w:num w:numId="18">
    <w:abstractNumId w:val="1"/>
  </w:num>
  <w:num w:numId="19">
    <w:abstractNumId w:val="3"/>
  </w:num>
  <w:num w:numId="20">
    <w:abstractNumId w:val="11"/>
  </w:num>
  <w:num w:numId="21">
    <w:abstractNumId w:val="2"/>
  </w:num>
  <w:num w:numId="22">
    <w:abstractNumId w:val="27"/>
  </w:num>
  <w:num w:numId="23">
    <w:abstractNumId w:val="12"/>
  </w:num>
  <w:num w:numId="24">
    <w:abstractNumId w:val="0"/>
  </w:num>
  <w:num w:numId="25">
    <w:abstractNumId w:val="24"/>
  </w:num>
  <w:num w:numId="26">
    <w:abstractNumId w:val="21"/>
  </w:num>
  <w:num w:numId="27">
    <w:abstractNumId w:val="5"/>
  </w:num>
  <w:num w:numId="28">
    <w:abstractNumId w:val="23"/>
  </w:num>
  <w:num w:numId="29">
    <w:abstractNumId w:val="7"/>
  </w:num>
  <w:num w:numId="3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AF8"/>
    <w:rsid w:val="001A51C7"/>
    <w:rsid w:val="001D3830"/>
    <w:rsid w:val="00307B9A"/>
    <w:rsid w:val="00572CE5"/>
    <w:rsid w:val="006D6C01"/>
    <w:rsid w:val="00791149"/>
    <w:rsid w:val="008C0802"/>
    <w:rsid w:val="00B3180A"/>
    <w:rsid w:val="00BE3FD3"/>
    <w:rsid w:val="00CD1560"/>
    <w:rsid w:val="00D50AF8"/>
    <w:rsid w:val="00FB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E908D42-7F56-4E8B-A714-3047C8A11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802"/>
  </w:style>
  <w:style w:type="paragraph" w:styleId="Heading1">
    <w:name w:val="heading 1"/>
    <w:basedOn w:val="Normal"/>
    <w:next w:val="Normal"/>
    <w:link w:val="Heading1Char"/>
    <w:uiPriority w:val="9"/>
    <w:qFormat/>
    <w:rsid w:val="00CD1560"/>
    <w:pPr>
      <w:keepNext/>
      <w:keepLines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1560"/>
    <w:pPr>
      <w:keepNext/>
      <w:keepLines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560"/>
    <w:pPr>
      <w:keepNext/>
      <w:keepLines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56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D156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560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CD1560"/>
    <w:pPr>
      <w:spacing w:line="276" w:lineRule="auto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156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1560"/>
    <w:pPr>
      <w:spacing w:after="200" w:line="240" w:lineRule="auto"/>
      <w:jc w:val="lef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1560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CD1560"/>
    <w:pPr>
      <w:spacing w:after="200" w:line="276" w:lineRule="auto"/>
      <w:ind w:left="720"/>
      <w:contextualSpacing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1560"/>
    <w:pPr>
      <w:spacing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560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D1560"/>
    <w:pPr>
      <w:spacing w:after="200" w:line="240" w:lineRule="auto"/>
      <w:jc w:val="left"/>
    </w:pPr>
    <w:rPr>
      <w:b/>
      <w:bCs/>
      <w:color w:val="5B9BD5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D156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D156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CD1560"/>
    <w:pPr>
      <w:spacing w:line="240" w:lineRule="auto"/>
      <w:jc w:val="left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D156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CD1560"/>
    <w:pPr>
      <w:spacing w:after="100" w:line="276" w:lineRule="auto"/>
      <w:jc w:val="left"/>
    </w:pPr>
  </w:style>
  <w:style w:type="paragraph" w:styleId="TOC2">
    <w:name w:val="toc 2"/>
    <w:basedOn w:val="Normal"/>
    <w:next w:val="Normal"/>
    <w:autoRedefine/>
    <w:uiPriority w:val="39"/>
    <w:unhideWhenUsed/>
    <w:rsid w:val="00CD1560"/>
    <w:pPr>
      <w:spacing w:after="100" w:line="276" w:lineRule="auto"/>
      <w:ind w:left="220"/>
      <w:jc w:val="left"/>
    </w:pPr>
  </w:style>
  <w:style w:type="paragraph" w:styleId="TOC3">
    <w:name w:val="toc 3"/>
    <w:basedOn w:val="Normal"/>
    <w:next w:val="Normal"/>
    <w:autoRedefine/>
    <w:uiPriority w:val="39"/>
    <w:unhideWhenUsed/>
    <w:rsid w:val="00CD1560"/>
    <w:pPr>
      <w:spacing w:after="100" w:line="276" w:lineRule="auto"/>
      <w:ind w:left="440"/>
      <w:jc w:val="left"/>
    </w:pPr>
  </w:style>
  <w:style w:type="paragraph" w:styleId="Header">
    <w:name w:val="header"/>
    <w:basedOn w:val="Normal"/>
    <w:link w:val="HeaderChar"/>
    <w:uiPriority w:val="99"/>
    <w:unhideWhenUsed/>
    <w:rsid w:val="00CD1560"/>
    <w:pPr>
      <w:tabs>
        <w:tab w:val="center" w:pos="4680"/>
        <w:tab w:val="right" w:pos="9360"/>
      </w:tabs>
      <w:spacing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CD1560"/>
  </w:style>
  <w:style w:type="paragraph" w:styleId="Footer">
    <w:name w:val="footer"/>
    <w:basedOn w:val="Normal"/>
    <w:link w:val="FooterChar"/>
    <w:uiPriority w:val="99"/>
    <w:unhideWhenUsed/>
    <w:rsid w:val="00CD1560"/>
    <w:pPr>
      <w:tabs>
        <w:tab w:val="center" w:pos="4680"/>
        <w:tab w:val="right" w:pos="9360"/>
      </w:tabs>
      <w:spacing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CD1560"/>
  </w:style>
  <w:style w:type="paragraph" w:styleId="EndnoteText">
    <w:name w:val="endnote text"/>
    <w:basedOn w:val="Normal"/>
    <w:link w:val="EndnoteTextChar"/>
    <w:uiPriority w:val="99"/>
    <w:semiHidden/>
    <w:unhideWhenUsed/>
    <w:rsid w:val="00CD1560"/>
    <w:pPr>
      <w:spacing w:line="240" w:lineRule="auto"/>
      <w:jc w:val="left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156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156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30</Words>
  <Characters>8724</Characters>
  <Application>Microsoft Office Word</Application>
  <DocSecurity>0</DocSecurity>
  <Lines>72</Lines>
  <Paragraphs>20</Paragraphs>
  <ScaleCrop>false</ScaleCrop>
  <Company/>
  <LinksUpToDate>false</LinksUpToDate>
  <CharactersWithSpaces>10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new</cp:lastModifiedBy>
  <cp:revision>4</cp:revision>
  <dcterms:created xsi:type="dcterms:W3CDTF">2017-01-17T15:18:00Z</dcterms:created>
  <dcterms:modified xsi:type="dcterms:W3CDTF">2017-01-17T15:21:00Z</dcterms:modified>
</cp:coreProperties>
</file>